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4836CEC" w:rsidR="00D8098C" w:rsidRPr="00F0337F" w:rsidRDefault="003D109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top w:val="single" w:sz="6" w:space="0" w:color="7F7F7F"/>
              <w:bottom w:val="single" w:sz="6" w:space="0" w:color="7F7F7F"/>
            </w:tcBorders>
            <w:shd w:val="clear" w:color="auto" w:fill="EEEEEE"/>
          </w:tcPr>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7B625B9" w:rsidR="00D8098C" w:rsidRPr="00F0337F" w:rsidRDefault="008314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shd w:val="clear" w:color="auto" w:fill="EEEEEE"/>
          </w:tcPr>
          <w:p w14:paraId="5D990A22" w14:textId="5E0E08E5"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F87E64E" w:rsidR="00D8098C" w:rsidRPr="00A1236D" w:rsidRDefault="008314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11250836" w14:textId="1F520BB9"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591DB2BB" w:rsidR="00D8098C" w:rsidRPr="00A1236D" w:rsidRDefault="008314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8</w:t>
            </w: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61588450" w:rsidR="00D8098C" w:rsidRPr="00A1236D" w:rsidRDefault="00831478"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shd w:val="clear" w:color="auto" w:fill="EEEEEE"/>
          </w:tcPr>
          <w:p w14:paraId="33F4171D" w14:textId="743B3201" w:rsidR="00D8098C" w:rsidRDefault="00831478"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Table 1</w:t>
            </w:r>
          </w:p>
        </w:tc>
      </w:tr>
      <w:tr w:rsidR="00831478" w:rsidRPr="00B853C6" w14:paraId="376A6F82" w14:textId="43693FDC" w:rsidTr="003D447D">
        <w:tc>
          <w:tcPr>
            <w:tcW w:w="587" w:type="dxa"/>
            <w:shd w:val="clear" w:color="auto" w:fill="auto"/>
          </w:tcPr>
          <w:p w14:paraId="6B85F41D" w14:textId="77777777" w:rsidR="00831478" w:rsidRPr="00F0337F" w:rsidRDefault="00831478" w:rsidP="0083147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831478" w:rsidRPr="00F0337F" w:rsidRDefault="00831478" w:rsidP="008314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831478" w:rsidRPr="00A1236D" w:rsidRDefault="00831478" w:rsidP="00831478">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606F32AC" w:rsidR="00831478" w:rsidRPr="00A1236D" w:rsidRDefault="00831478" w:rsidP="00831478">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tcPr>
          <w:p w14:paraId="37C3B4C3" w14:textId="5159A303" w:rsidR="00831478" w:rsidRDefault="00831478" w:rsidP="00831478">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 </w:t>
            </w:r>
            <w:r>
              <w:rPr>
                <w:rFonts w:eastAsia="Times New Roman"/>
                <w:sz w:val="18"/>
                <w:szCs w:val="18"/>
                <w:shd w:val="clear" w:color="auto" w:fill="FFFFFF"/>
                <w:lang w:val="en-GB" w:eastAsia="en-GB"/>
              </w:rPr>
              <w:t>Table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49DD92D9" w:rsidR="00D8098C" w:rsidRPr="00A1236D" w:rsidRDefault="008314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6</w:t>
            </w: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4BD5BE9" w:rsidR="00D8098C" w:rsidRPr="00A1236D" w:rsidRDefault="00831478"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6</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749B725" w:rsidR="00D8098C" w:rsidRPr="00A1236D" w:rsidRDefault="00831478"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8</w:t>
            </w:r>
          </w:p>
        </w:tc>
        <w:tc>
          <w:tcPr>
            <w:tcW w:w="4320" w:type="dxa"/>
            <w:shd w:val="clear" w:color="auto" w:fill="EEEEEE"/>
          </w:tcPr>
          <w:p w14:paraId="6067A95B" w14:textId="7C577C52"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1B59723" w:rsidR="00D8098C" w:rsidRPr="00A1236D" w:rsidRDefault="008314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6E836C03" w:rsidR="00D8098C" w:rsidRPr="00A1236D" w:rsidRDefault="008314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03581F">
              <w:rPr>
                <w:rFonts w:eastAsia="Times New Roman"/>
                <w:sz w:val="18"/>
                <w:szCs w:val="18"/>
                <w:lang w:val="en-GB" w:eastAsia="en-GB"/>
              </w:rPr>
              <w:t>8</w:t>
            </w: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11A52BF" w:rsidR="00D8098C" w:rsidRPr="00A1236D" w:rsidRDefault="008314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A303BBE" w:rsidR="00D8098C" w:rsidRPr="00A1236D" w:rsidRDefault="008314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8</w:t>
            </w: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A0DEDC4" w:rsidR="00D8098C" w:rsidRPr="00A1236D" w:rsidRDefault="008314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03581F">
              <w:rPr>
                <w:rFonts w:eastAsia="Times New Roman"/>
                <w:sz w:val="18"/>
                <w:szCs w:val="18"/>
                <w:lang w:val="en-GB" w:eastAsia="en-GB"/>
              </w:rPr>
              <w:t>8</w:t>
            </w: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203C1A47" w:rsidR="00D8098C" w:rsidRPr="00A1236D" w:rsidRDefault="008314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5D06581A" w:rsidR="00D8098C" w:rsidRPr="00A1236D" w:rsidRDefault="008314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D294843" w:rsidR="00D8098C" w:rsidRPr="00A1236D" w:rsidRDefault="0003581F"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19552429" w:rsidR="00D8098C" w:rsidRPr="00A1236D" w:rsidRDefault="000358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320" w:type="dxa"/>
          </w:tcPr>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FD72CB2" w:rsidR="00D8098C" w:rsidRPr="00A1236D" w:rsidRDefault="000358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1831097C" w:rsidR="00D8098C" w:rsidRPr="00A1236D" w:rsidRDefault="000358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7223A98E" w:rsidR="00D8098C" w:rsidRDefault="000358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07739EE6" w:rsidR="00D8098C"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1 &amp; 2</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10C65EDF" w:rsidR="00D8098C" w:rsidRPr="00A1236D"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0225641A" w:rsidR="00D8098C" w:rsidRPr="00A1236D"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5</w:t>
            </w: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849EC9D" w:rsidR="00D8098C" w:rsidRPr="00A1236D"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shd w:val="clear" w:color="auto" w:fill="EEEEEE"/>
          </w:tcPr>
          <w:p w14:paraId="7BCA1C07" w14:textId="62B7324E" w:rsidR="00D8098C"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Table 2</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5D370D66" w:rsidR="00D8098C" w:rsidRPr="00A1236D" w:rsidRDefault="003C3949" w:rsidP="00426603">
            <w:pPr>
              <w:spacing w:beforeLines="40" w:before="96" w:afterLines="40" w:after="96" w:line="24" w:lineRule="atLeast"/>
              <w:rPr>
                <w:rFonts w:eastAsia="Times New Roman"/>
                <w:sz w:val="18"/>
                <w:szCs w:val="18"/>
                <w:lang w:val="en-GB" w:eastAsia="en-GB"/>
              </w:rPr>
            </w:pPr>
            <w:r w:rsidRPr="003C3949">
              <w:rPr>
                <w:rFonts w:eastAsia="Times New Roman"/>
                <w:sz w:val="18"/>
                <w:szCs w:val="18"/>
                <w:lang w:val="en-GB" w:eastAsia="en-GB"/>
              </w:rPr>
              <w:t>8-9</w:t>
            </w:r>
          </w:p>
        </w:tc>
        <w:tc>
          <w:tcPr>
            <w:tcW w:w="4320" w:type="dxa"/>
          </w:tcPr>
          <w:p w14:paraId="4564CEDB" w14:textId="69D9DEED" w:rsidR="00D8098C"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Table 2</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0ADC8383" w:rsidR="00D8098C" w:rsidRPr="00A1236D" w:rsidRDefault="003C3949" w:rsidP="00426603">
            <w:pPr>
              <w:spacing w:beforeLines="40" w:before="96" w:afterLines="40" w:after="96" w:line="24" w:lineRule="atLeast"/>
              <w:rPr>
                <w:rFonts w:eastAsia="Times New Roman"/>
                <w:sz w:val="18"/>
                <w:szCs w:val="18"/>
                <w:lang w:val="en-GB" w:eastAsia="en-GB"/>
              </w:rPr>
            </w:pPr>
            <w:r w:rsidRPr="003C3949">
              <w:rPr>
                <w:rFonts w:eastAsia="Times New Roman"/>
                <w:sz w:val="18"/>
                <w:szCs w:val="18"/>
                <w:lang w:val="en-GB" w:eastAsia="en-GB"/>
              </w:rPr>
              <w:t>8-9</w:t>
            </w:r>
          </w:p>
        </w:tc>
        <w:tc>
          <w:tcPr>
            <w:tcW w:w="4320" w:type="dxa"/>
            <w:shd w:val="clear" w:color="auto" w:fill="EEEEEE"/>
          </w:tcPr>
          <w:p w14:paraId="4A2216FF" w14:textId="2E4455FC" w:rsidR="00D8098C"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Table 2</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373FEB27" w:rsidR="00D8098C"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elentary Figures 1 - 4</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B52AD71" w:rsidR="00D8098C" w:rsidRPr="00A1236D"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5B0E59CF" w:rsidR="00D8098C"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4</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33F6ECB" w:rsidR="00D8098C" w:rsidRPr="00A1236D"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9</w:t>
            </w:r>
          </w:p>
        </w:tc>
        <w:tc>
          <w:tcPr>
            <w:tcW w:w="4320" w:type="dxa"/>
            <w:shd w:val="clear" w:color="auto" w:fill="EEEEEE"/>
          </w:tcPr>
          <w:p w14:paraId="73386906" w14:textId="15973C5B" w:rsidR="00D8098C"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Table 2 </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6A09A112" w:rsidR="00D8098C" w:rsidRPr="00A1236D"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tcPr>
          <w:p w14:paraId="5BB83735" w14:textId="42BF624A" w:rsidR="00D8098C"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Supplementary Tables and Figures</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006A397" w:rsidR="00D8098C" w:rsidRPr="00A1236D"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44C76F7D" w:rsidR="00D8098C" w:rsidRPr="00A1236D"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47CA769" w:rsidR="00D8098C" w:rsidRDefault="003C39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Figure 1 - 4</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7B52A2BE" w:rsidR="00D8098C" w:rsidRPr="00A1236D" w:rsidRDefault="00F35D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C76133C" w:rsidR="00D8098C" w:rsidRPr="00A1236D" w:rsidRDefault="00F35D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940C29C" w:rsidR="00D8098C" w:rsidRPr="00A1236D" w:rsidRDefault="00F35D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1</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668AC993" w:rsidR="00D8098C" w:rsidRPr="00A1236D" w:rsidRDefault="00F35D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1</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4D8C0244" w:rsidR="00D8098C" w:rsidRPr="00A1236D" w:rsidRDefault="00F35D98"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9CB72FB" w:rsidR="00D8098C" w:rsidRPr="00A1236D" w:rsidRDefault="00F35D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571C7F9" w:rsidR="00D8098C" w:rsidRPr="00F0337F" w:rsidRDefault="00F35D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shd w:val="clear" w:color="auto" w:fill="EEEEEE"/>
          </w:tcPr>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CC983DE" w:rsidR="00D8098C" w:rsidRPr="00F0337F" w:rsidRDefault="00F35D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20"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6552D74D" w:rsidR="00D8098C" w:rsidRPr="00F0337F" w:rsidRDefault="00F35D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bookmarkStart w:id="0" w:name="_GoBack"/>
            <w:bookmarkEnd w:id="0"/>
          </w:p>
        </w:tc>
        <w:tc>
          <w:tcPr>
            <w:tcW w:w="4320" w:type="dxa"/>
            <w:tcBorders>
              <w:bottom w:val="single" w:sz="6" w:space="0" w:color="7F7F7F"/>
            </w:tcBorders>
            <w:shd w:val="clear" w:color="auto" w:fill="EEEEEE"/>
          </w:tcPr>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800ED7" w:rsidRPr="009854A9" w:rsidRDefault="00D65199" w:rsidP="005520ED">
      <w:pPr>
        <w:spacing w:before="240" w:after="240"/>
        <w:rPr>
          <w:sz w:val="19"/>
          <w:szCs w:val="19"/>
        </w:rPr>
      </w:pPr>
      <w:proofErr w:type="gramStart"/>
      <w:r w:rsidRPr="009854A9">
        <w:rPr>
          <w:sz w:val="19"/>
          <w:szCs w:val="19"/>
        </w:rPr>
        <w:t>This checklist is copyrighted by the Equator Network under the Creative Commons Attribution 3.0 Unported (CC BY 3.0) license</w:t>
      </w:r>
      <w:proofErr w:type="gramEnd"/>
      <w:r w:rsidRPr="009854A9">
        <w:rPr>
          <w:sz w:val="19"/>
          <w:szCs w:val="19"/>
        </w:rPr>
        <w:t>.</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228679" w14:textId="77777777" w:rsidR="00FE1674" w:rsidRDefault="00FE1674">
      <w:pPr>
        <w:spacing w:line="240" w:lineRule="auto"/>
      </w:pPr>
      <w:r>
        <w:separator/>
      </w:r>
    </w:p>
  </w:endnote>
  <w:endnote w:type="continuationSeparator" w:id="0">
    <w:p w14:paraId="40D255A8" w14:textId="77777777" w:rsidR="00FE1674" w:rsidRDefault="00FE16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B4A166" w14:textId="77777777" w:rsidR="00CB1B9F" w:rsidRDefault="00FE1674" w:rsidP="00A365E5">
    <w:pPr>
      <w:pStyle w:val="Fuzeile"/>
      <w:framePr w:wrap="none" w:vAnchor="text" w:hAnchor="margin" w:xAlign="right" w:y="1"/>
      <w:rPr>
        <w:rStyle w:val="Seitenzahl"/>
      </w:rPr>
    </w:pPr>
  </w:p>
  <w:p w14:paraId="40A0897E" w14:textId="77777777" w:rsidR="00CB1B9F" w:rsidRDefault="00FE1674" w:rsidP="00C141F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B7B5E" w14:textId="55116C03" w:rsidR="00CB1B9F" w:rsidRDefault="003D447D">
    <w:pPr>
      <w:pStyle w:val="Fuzeile"/>
      <w:jc w:val="right"/>
    </w:pPr>
    <w:r>
      <w:fldChar w:fldCharType="begin"/>
    </w:r>
    <w:r>
      <w:instrText xml:space="preserve"> PAGE   \* MERGEFORMAT </w:instrText>
    </w:r>
    <w:r>
      <w:fldChar w:fldCharType="separate"/>
    </w:r>
    <w:r w:rsidR="00F35D98">
      <w:rPr>
        <w:noProof/>
      </w:rPr>
      <w:t>4</w:t>
    </w:r>
    <w:r>
      <w:rPr>
        <w:noProof/>
      </w:rPr>
      <w:fldChar w:fldCharType="end"/>
    </w:r>
  </w:p>
  <w:p w14:paraId="41D89672" w14:textId="77777777" w:rsidR="00CB1B9F" w:rsidRDefault="00FE1674" w:rsidP="00C141F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1E4636" w14:textId="77777777" w:rsidR="00FE1674" w:rsidRDefault="00FE1674">
      <w:pPr>
        <w:spacing w:line="240" w:lineRule="auto"/>
      </w:pPr>
      <w:r>
        <w:separator/>
      </w:r>
    </w:p>
  </w:footnote>
  <w:footnote w:type="continuationSeparator" w:id="0">
    <w:p w14:paraId="42D3ECA3" w14:textId="77777777" w:rsidR="00FE1674" w:rsidRDefault="00FE167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3581F"/>
    <w:rsid w:val="000A4CE8"/>
    <w:rsid w:val="002663E6"/>
    <w:rsid w:val="003C3949"/>
    <w:rsid w:val="003D109F"/>
    <w:rsid w:val="003D447D"/>
    <w:rsid w:val="003D47DD"/>
    <w:rsid w:val="004B5CBB"/>
    <w:rsid w:val="004E11D4"/>
    <w:rsid w:val="00514462"/>
    <w:rsid w:val="005520ED"/>
    <w:rsid w:val="005A0D0D"/>
    <w:rsid w:val="00685D31"/>
    <w:rsid w:val="006912BF"/>
    <w:rsid w:val="006A41D0"/>
    <w:rsid w:val="006B08D5"/>
    <w:rsid w:val="00804498"/>
    <w:rsid w:val="00831478"/>
    <w:rsid w:val="00914C56"/>
    <w:rsid w:val="00950729"/>
    <w:rsid w:val="009854A9"/>
    <w:rsid w:val="009E033F"/>
    <w:rsid w:val="00BB6328"/>
    <w:rsid w:val="00D65199"/>
    <w:rsid w:val="00D8098C"/>
    <w:rsid w:val="00ED48A3"/>
    <w:rsid w:val="00EF4B94"/>
    <w:rsid w:val="00F35D98"/>
    <w:rsid w:val="00FE16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914C56"/>
    <w:pPr>
      <w:spacing w:after="0" w:line="276" w:lineRule="auto"/>
    </w:pPr>
    <w:rPr>
      <w:rFonts w:ascii="Arial" w:eastAsia="Arial" w:hAnsi="Arial" w:cs="Arial"/>
      <w:lang w:val="en"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914C56"/>
    <w:pPr>
      <w:tabs>
        <w:tab w:val="center" w:pos="4680"/>
        <w:tab w:val="right" w:pos="9360"/>
      </w:tabs>
      <w:spacing w:line="240" w:lineRule="auto"/>
    </w:pPr>
  </w:style>
  <w:style w:type="character" w:customStyle="1" w:styleId="FuzeileZchn">
    <w:name w:val="Fußzeile Zchn"/>
    <w:basedOn w:val="Absatz-Standardschriftart"/>
    <w:link w:val="Fuzeile"/>
    <w:uiPriority w:val="99"/>
    <w:rsid w:val="00914C56"/>
    <w:rPr>
      <w:rFonts w:ascii="Arial" w:eastAsia="Arial" w:hAnsi="Arial" w:cs="Arial"/>
      <w:lang w:val="en" w:eastAsia="de-CH"/>
    </w:rPr>
  </w:style>
  <w:style w:type="character" w:styleId="Seitenzahl">
    <w:name w:val="page number"/>
    <w:basedOn w:val="Absatz-Standardschriftart"/>
    <w:uiPriority w:val="99"/>
    <w:semiHidden/>
    <w:unhideWhenUsed/>
    <w:rsid w:val="00914C56"/>
  </w:style>
  <w:style w:type="character" w:styleId="Zeilennummer">
    <w:name w:val="line number"/>
    <w:basedOn w:val="Absatz-Standardschriftar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7BDF44E-32ED-45D7-9E23-424E06FB42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971</Words>
  <Characters>11493</Characters>
  <Application>Microsoft Office Word</Application>
  <DocSecurity>0</DocSecurity>
  <Lines>638</Lines>
  <Paragraphs>2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ern</Company>
  <LinksUpToDate>false</LinksUpToDate>
  <CharactersWithSpaces>1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Reckelkamm, Stefan Lars</cp:lastModifiedBy>
  <cp:revision>4</cp:revision>
  <cp:lastPrinted>2021-09-28T07:08:00Z</cp:lastPrinted>
  <dcterms:created xsi:type="dcterms:W3CDTF">2022-04-07T08:09:00Z</dcterms:created>
  <dcterms:modified xsi:type="dcterms:W3CDTF">2023-07-25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1a99364cb44e2c0a2c32d9393832677fca0ee9ec94d952cba23cd305d2bce410</vt:lpwstr>
  </property>
</Properties>
</file>